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90ED8" w14:textId="7A6FA1CE" w:rsidR="005C749F" w:rsidRPr="00673658" w:rsidRDefault="00B93A4D" w:rsidP="005C749F">
      <w:r w:rsidRPr="00B93A4D">
        <w:rPr>
          <w:highlight w:val="yellow"/>
        </w:rPr>
        <w:t>Supplementary Table</w:t>
      </w:r>
      <w:r w:rsidR="006A0716" w:rsidRPr="00B93A4D">
        <w:rPr>
          <w:highlight w:val="yellow"/>
        </w:rPr>
        <w:t xml:space="preserve"> </w:t>
      </w:r>
      <w:r w:rsidRPr="00B93A4D">
        <w:rPr>
          <w:highlight w:val="yellow"/>
        </w:rPr>
        <w:t>1.</w:t>
      </w:r>
      <w:r w:rsidR="006A0716" w:rsidRPr="00673658">
        <w:t xml:space="preserve"> </w:t>
      </w:r>
      <w:r w:rsidR="005C749F" w:rsidRPr="00673658">
        <w:t xml:space="preserve">Codes used to identify </w:t>
      </w:r>
      <w:proofErr w:type="spellStart"/>
      <w:r w:rsidR="005C749F" w:rsidRPr="00673658">
        <w:t>infrainguinal</w:t>
      </w:r>
      <w:proofErr w:type="spellEnd"/>
      <w:r w:rsidR="005C749F" w:rsidRPr="00673658">
        <w:t xml:space="preserve"> endovascular procedures and subsequent outcom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5C749F" w:rsidRPr="00673658" w14:paraId="74057901" w14:textId="77777777" w:rsidTr="00553F1C">
        <w:tc>
          <w:tcPr>
            <w:tcW w:w="1413" w:type="dxa"/>
          </w:tcPr>
          <w:p w14:paraId="18FB4971" w14:textId="77777777" w:rsidR="005C749F" w:rsidRPr="00673658" w:rsidRDefault="005C749F" w:rsidP="00553F1C">
            <w:r w:rsidRPr="00673658">
              <w:t>ICD-10 code</w:t>
            </w:r>
          </w:p>
        </w:tc>
        <w:tc>
          <w:tcPr>
            <w:tcW w:w="7603" w:type="dxa"/>
          </w:tcPr>
          <w:p w14:paraId="7B3D26C6" w14:textId="77777777" w:rsidR="005C749F" w:rsidRPr="00673658" w:rsidRDefault="005C749F" w:rsidP="00553F1C">
            <w:r w:rsidRPr="00673658">
              <w:t>Intervention</w:t>
            </w:r>
          </w:p>
        </w:tc>
      </w:tr>
      <w:tr w:rsidR="005C749F" w:rsidRPr="00673658" w14:paraId="4C8A5749" w14:textId="77777777" w:rsidTr="00553F1C">
        <w:tc>
          <w:tcPr>
            <w:tcW w:w="9016" w:type="dxa"/>
            <w:gridSpan w:val="2"/>
          </w:tcPr>
          <w:p w14:paraId="11001DF7" w14:textId="77777777" w:rsidR="005C749F" w:rsidRPr="00673658" w:rsidRDefault="005C749F" w:rsidP="00553F1C">
            <w:r w:rsidRPr="00673658">
              <w:t>Endovascular procedure</w:t>
            </w:r>
          </w:p>
        </w:tc>
      </w:tr>
      <w:tr w:rsidR="005C749F" w:rsidRPr="00673658" w14:paraId="3689632A" w14:textId="77777777" w:rsidTr="00553F1C">
        <w:tc>
          <w:tcPr>
            <w:tcW w:w="1413" w:type="dxa"/>
          </w:tcPr>
          <w:p w14:paraId="72435B17" w14:textId="77777777" w:rsidR="005C749F" w:rsidRPr="00673658" w:rsidRDefault="005C749F" w:rsidP="00553F1C">
            <w:r w:rsidRPr="00673658">
              <w:t xml:space="preserve">L63.1 </w:t>
            </w:r>
          </w:p>
        </w:tc>
        <w:tc>
          <w:tcPr>
            <w:tcW w:w="7603" w:type="dxa"/>
          </w:tcPr>
          <w:p w14:paraId="1D0A7DD0" w14:textId="77777777" w:rsidR="005C749F" w:rsidRPr="00673658" w:rsidRDefault="005C749F" w:rsidP="00553F1C">
            <w:r w:rsidRPr="00673658">
              <w:t>Percutaneous transluminal angioplasty of femoral artery</w:t>
            </w:r>
          </w:p>
        </w:tc>
      </w:tr>
      <w:tr w:rsidR="005C749F" w:rsidRPr="00673658" w14:paraId="294ADD33" w14:textId="77777777" w:rsidTr="00553F1C">
        <w:tc>
          <w:tcPr>
            <w:tcW w:w="1413" w:type="dxa"/>
          </w:tcPr>
          <w:p w14:paraId="4FAE0A7D" w14:textId="77777777" w:rsidR="005C749F" w:rsidRPr="00673658" w:rsidRDefault="005C749F" w:rsidP="00553F1C">
            <w:r w:rsidRPr="00673658">
              <w:t xml:space="preserve">L63.5 </w:t>
            </w:r>
          </w:p>
        </w:tc>
        <w:tc>
          <w:tcPr>
            <w:tcW w:w="7603" w:type="dxa"/>
          </w:tcPr>
          <w:p w14:paraId="62D53B25" w14:textId="77777777" w:rsidR="005C749F" w:rsidRPr="00673658" w:rsidRDefault="005C749F" w:rsidP="00553F1C">
            <w:r w:rsidRPr="00673658">
              <w:t>Percutaneous transluminal insertion of stent into femoral artery</w:t>
            </w:r>
          </w:p>
        </w:tc>
      </w:tr>
      <w:tr w:rsidR="005C749F" w:rsidRPr="00673658" w14:paraId="0CC19A66" w14:textId="77777777" w:rsidTr="00553F1C">
        <w:tc>
          <w:tcPr>
            <w:tcW w:w="9016" w:type="dxa"/>
            <w:gridSpan w:val="2"/>
          </w:tcPr>
          <w:p w14:paraId="3814B070" w14:textId="77777777" w:rsidR="005C749F" w:rsidRPr="00673658" w:rsidRDefault="005C749F" w:rsidP="00553F1C">
            <w:r w:rsidRPr="00673658">
              <w:t>Open reintervention</w:t>
            </w:r>
          </w:p>
        </w:tc>
      </w:tr>
      <w:tr w:rsidR="005C749F" w:rsidRPr="00673658" w14:paraId="440075AD" w14:textId="77777777" w:rsidTr="00553F1C">
        <w:tc>
          <w:tcPr>
            <w:tcW w:w="1413" w:type="dxa"/>
          </w:tcPr>
          <w:p w14:paraId="7A4CE922" w14:textId="77777777" w:rsidR="005C749F" w:rsidRPr="00673658" w:rsidRDefault="005C749F" w:rsidP="00553F1C">
            <w:r w:rsidRPr="00673658">
              <w:t>L58*</w:t>
            </w:r>
          </w:p>
        </w:tc>
        <w:tc>
          <w:tcPr>
            <w:tcW w:w="7603" w:type="dxa"/>
          </w:tcPr>
          <w:p w14:paraId="7398B263" w14:textId="77777777" w:rsidR="005C749F" w:rsidRPr="00673658" w:rsidRDefault="005C749F" w:rsidP="00553F1C">
            <w:proofErr w:type="gramStart"/>
            <w:r w:rsidRPr="00673658">
              <w:t>Other</w:t>
            </w:r>
            <w:proofErr w:type="gramEnd"/>
            <w:r w:rsidRPr="00673658">
              <w:t xml:space="preserve"> emergency bypass of femoral artery </w:t>
            </w:r>
            <w:r w:rsidRPr="00673658">
              <w:tab/>
            </w:r>
            <w:r w:rsidRPr="00673658">
              <w:tab/>
            </w:r>
            <w:r w:rsidRPr="00673658">
              <w:tab/>
            </w:r>
            <w:r w:rsidRPr="00673658">
              <w:tab/>
            </w:r>
          </w:p>
        </w:tc>
      </w:tr>
      <w:tr w:rsidR="005C749F" w:rsidRPr="00673658" w14:paraId="564CE1F1" w14:textId="77777777" w:rsidTr="00553F1C">
        <w:tc>
          <w:tcPr>
            <w:tcW w:w="1413" w:type="dxa"/>
          </w:tcPr>
          <w:p w14:paraId="60AF5579" w14:textId="77777777" w:rsidR="005C749F" w:rsidRPr="00673658" w:rsidRDefault="005C749F" w:rsidP="00553F1C">
            <w:r w:rsidRPr="00673658">
              <w:t>L59*</w:t>
            </w:r>
          </w:p>
        </w:tc>
        <w:tc>
          <w:tcPr>
            <w:tcW w:w="7603" w:type="dxa"/>
          </w:tcPr>
          <w:p w14:paraId="416EE4D0" w14:textId="77777777" w:rsidR="005C749F" w:rsidRPr="00673658" w:rsidRDefault="005C749F" w:rsidP="00553F1C">
            <w:proofErr w:type="gramStart"/>
            <w:r w:rsidRPr="00673658">
              <w:t>Other</w:t>
            </w:r>
            <w:proofErr w:type="gramEnd"/>
            <w:r w:rsidRPr="00673658">
              <w:t xml:space="preserve"> bypass of femoral artery</w:t>
            </w:r>
          </w:p>
        </w:tc>
      </w:tr>
      <w:tr w:rsidR="005C749F" w:rsidRPr="00673658" w14:paraId="0B66A9BB" w14:textId="77777777" w:rsidTr="00553F1C">
        <w:tc>
          <w:tcPr>
            <w:tcW w:w="1413" w:type="dxa"/>
          </w:tcPr>
          <w:p w14:paraId="5E84C758" w14:textId="77777777" w:rsidR="005C749F" w:rsidRPr="00673658" w:rsidRDefault="005C749F" w:rsidP="00553F1C">
            <w:r w:rsidRPr="00673658">
              <w:t>L60*</w:t>
            </w:r>
          </w:p>
        </w:tc>
        <w:tc>
          <w:tcPr>
            <w:tcW w:w="7603" w:type="dxa"/>
          </w:tcPr>
          <w:p w14:paraId="26E07148" w14:textId="77777777" w:rsidR="005C749F" w:rsidRPr="00673658" w:rsidRDefault="005C749F" w:rsidP="00553F1C">
            <w:r w:rsidRPr="00673658">
              <w:t>Reconstruction of femoral artery</w:t>
            </w:r>
          </w:p>
        </w:tc>
      </w:tr>
      <w:tr w:rsidR="005C749F" w:rsidRPr="00673658" w14:paraId="5FB884E9" w14:textId="77777777" w:rsidTr="00553F1C">
        <w:tc>
          <w:tcPr>
            <w:tcW w:w="1413" w:type="dxa"/>
          </w:tcPr>
          <w:p w14:paraId="7C8A24DA" w14:textId="77777777" w:rsidR="005C749F" w:rsidRPr="00673658" w:rsidRDefault="005C749F" w:rsidP="00553F1C">
            <w:r w:rsidRPr="00673658">
              <w:t>L62.2</w:t>
            </w:r>
          </w:p>
        </w:tc>
        <w:tc>
          <w:tcPr>
            <w:tcW w:w="7603" w:type="dxa"/>
          </w:tcPr>
          <w:p w14:paraId="5AB4A8B1" w14:textId="77777777" w:rsidR="005C749F" w:rsidRPr="00673658" w:rsidRDefault="005C749F" w:rsidP="00553F1C">
            <w:r w:rsidRPr="00673658">
              <w:t>Open embolectomy of femoral artery</w:t>
            </w:r>
          </w:p>
        </w:tc>
      </w:tr>
      <w:tr w:rsidR="005C749F" w:rsidRPr="00673658" w14:paraId="3E47B22A" w14:textId="77777777" w:rsidTr="00553F1C">
        <w:tc>
          <w:tcPr>
            <w:tcW w:w="1413" w:type="dxa"/>
          </w:tcPr>
          <w:p w14:paraId="44CFCD17" w14:textId="77777777" w:rsidR="005C749F" w:rsidRPr="00673658" w:rsidRDefault="005C749F" w:rsidP="00553F1C">
            <w:r w:rsidRPr="00673658">
              <w:t>L65.3</w:t>
            </w:r>
          </w:p>
        </w:tc>
        <w:tc>
          <w:tcPr>
            <w:tcW w:w="7603" w:type="dxa"/>
          </w:tcPr>
          <w:p w14:paraId="72FBBB27" w14:textId="77777777" w:rsidR="005C749F" w:rsidRPr="00673658" w:rsidRDefault="005C749F" w:rsidP="00553F1C">
            <w:r w:rsidRPr="00673658">
              <w:t>Revision of reconstruction involving femoral artery</w:t>
            </w:r>
          </w:p>
        </w:tc>
      </w:tr>
      <w:tr w:rsidR="005C749F" w:rsidRPr="00673658" w14:paraId="6D6B2A67" w14:textId="77777777" w:rsidTr="00553F1C">
        <w:tc>
          <w:tcPr>
            <w:tcW w:w="9016" w:type="dxa"/>
            <w:gridSpan w:val="2"/>
          </w:tcPr>
          <w:p w14:paraId="5F8ADDC8" w14:textId="77777777" w:rsidR="005C749F" w:rsidRPr="00673658" w:rsidRDefault="005C749F" w:rsidP="00553F1C">
            <w:r w:rsidRPr="00673658">
              <w:t>Endovascular reintervention</w:t>
            </w:r>
          </w:p>
        </w:tc>
      </w:tr>
      <w:tr w:rsidR="005C749F" w:rsidRPr="00673658" w14:paraId="54C2354D" w14:textId="77777777" w:rsidTr="00553F1C">
        <w:tc>
          <w:tcPr>
            <w:tcW w:w="1413" w:type="dxa"/>
          </w:tcPr>
          <w:p w14:paraId="4346AF13" w14:textId="77777777" w:rsidR="005C749F" w:rsidRPr="00673658" w:rsidRDefault="005C749F" w:rsidP="00553F1C">
            <w:r w:rsidRPr="00673658">
              <w:t>L63*</w:t>
            </w:r>
          </w:p>
        </w:tc>
        <w:tc>
          <w:tcPr>
            <w:tcW w:w="7603" w:type="dxa"/>
          </w:tcPr>
          <w:p w14:paraId="09B736E9" w14:textId="77777777" w:rsidR="005C749F" w:rsidRPr="00673658" w:rsidRDefault="005C749F" w:rsidP="00553F1C">
            <w:r w:rsidRPr="00673658">
              <w:t>Transluminal operations on femoral artery</w:t>
            </w:r>
          </w:p>
        </w:tc>
      </w:tr>
      <w:tr w:rsidR="005C749F" w:rsidRPr="00673658" w14:paraId="0BD2002B" w14:textId="77777777" w:rsidTr="00553F1C">
        <w:tc>
          <w:tcPr>
            <w:tcW w:w="9016" w:type="dxa"/>
            <w:gridSpan w:val="2"/>
          </w:tcPr>
          <w:p w14:paraId="3983AEB4" w14:textId="77777777" w:rsidR="005C749F" w:rsidRPr="00673658" w:rsidRDefault="005C749F" w:rsidP="00553F1C">
            <w:r w:rsidRPr="00673658">
              <w:t>Amputation</w:t>
            </w:r>
          </w:p>
        </w:tc>
      </w:tr>
      <w:tr w:rsidR="005C749F" w:rsidRPr="00673658" w14:paraId="790C9937" w14:textId="77777777" w:rsidTr="00553F1C">
        <w:tc>
          <w:tcPr>
            <w:tcW w:w="1413" w:type="dxa"/>
          </w:tcPr>
          <w:p w14:paraId="125D1DC2" w14:textId="77777777" w:rsidR="005C749F" w:rsidRPr="00673658" w:rsidRDefault="005C749F" w:rsidP="00553F1C">
            <w:r w:rsidRPr="00673658">
              <w:t>X09.3</w:t>
            </w:r>
          </w:p>
        </w:tc>
        <w:tc>
          <w:tcPr>
            <w:tcW w:w="7603" w:type="dxa"/>
          </w:tcPr>
          <w:p w14:paraId="194B4E6E" w14:textId="77777777" w:rsidR="005C749F" w:rsidRPr="00673658" w:rsidRDefault="005C749F" w:rsidP="00553F1C">
            <w:r w:rsidRPr="00673658">
              <w:t>Amputation of leg above knee</w:t>
            </w:r>
            <w:r w:rsidRPr="00673658">
              <w:tab/>
            </w:r>
          </w:p>
        </w:tc>
      </w:tr>
      <w:tr w:rsidR="005C749F" w:rsidRPr="00673658" w14:paraId="1DB3CC23" w14:textId="77777777" w:rsidTr="00553F1C">
        <w:tc>
          <w:tcPr>
            <w:tcW w:w="1413" w:type="dxa"/>
          </w:tcPr>
          <w:p w14:paraId="735EC937" w14:textId="77777777" w:rsidR="005C749F" w:rsidRPr="00673658" w:rsidRDefault="005C749F" w:rsidP="00553F1C">
            <w:r w:rsidRPr="00673658">
              <w:t>X09.4</w:t>
            </w:r>
          </w:p>
        </w:tc>
        <w:tc>
          <w:tcPr>
            <w:tcW w:w="7603" w:type="dxa"/>
          </w:tcPr>
          <w:p w14:paraId="165A3519" w14:textId="77777777" w:rsidR="005C749F" w:rsidRPr="00673658" w:rsidRDefault="005C749F" w:rsidP="00553F1C">
            <w:r w:rsidRPr="00673658">
              <w:t>Amputation of leg through knee</w:t>
            </w:r>
          </w:p>
        </w:tc>
      </w:tr>
      <w:tr w:rsidR="005C749F" w:rsidRPr="00673658" w14:paraId="3B9B37E7" w14:textId="77777777" w:rsidTr="00553F1C">
        <w:tc>
          <w:tcPr>
            <w:tcW w:w="1413" w:type="dxa"/>
          </w:tcPr>
          <w:p w14:paraId="15AB1C35" w14:textId="77777777" w:rsidR="005C749F" w:rsidRPr="00673658" w:rsidRDefault="005C749F" w:rsidP="00553F1C">
            <w:r w:rsidRPr="00673658">
              <w:t>X09.5</w:t>
            </w:r>
          </w:p>
        </w:tc>
        <w:tc>
          <w:tcPr>
            <w:tcW w:w="7603" w:type="dxa"/>
          </w:tcPr>
          <w:p w14:paraId="6065C749" w14:textId="77777777" w:rsidR="005C749F" w:rsidRPr="00673658" w:rsidRDefault="005C749F" w:rsidP="00553F1C">
            <w:pPr>
              <w:keepNext/>
            </w:pPr>
            <w:r w:rsidRPr="00673658">
              <w:t>Amputation of leg below knee</w:t>
            </w:r>
          </w:p>
        </w:tc>
      </w:tr>
    </w:tbl>
    <w:p w14:paraId="4CBC6079" w14:textId="4CE072E1" w:rsidR="005C749F" w:rsidRPr="00673658" w:rsidRDefault="005C749F" w:rsidP="005C749F">
      <w:pPr>
        <w:rPr>
          <w:b/>
          <w:bCs/>
          <w:u w:val="single"/>
        </w:rPr>
      </w:pPr>
      <w:r w:rsidRPr="00673658">
        <w:t>(*= including subcategories)</w:t>
      </w:r>
      <w:r w:rsidR="00DE3EED" w:rsidRPr="00673658">
        <w:t xml:space="preserve"> </w:t>
      </w:r>
      <w:r w:rsidRPr="00673658">
        <w:rPr>
          <w:b/>
          <w:bCs/>
          <w:u w:val="single"/>
        </w:rPr>
        <w:t>Index Procedure</w:t>
      </w:r>
    </w:p>
    <w:p w14:paraId="71CDEDB4" w14:textId="77777777" w:rsidR="005C749F" w:rsidRPr="00673658" w:rsidRDefault="005C749F" w:rsidP="005C749F">
      <w:pPr>
        <w:tabs>
          <w:tab w:val="left" w:pos="993"/>
        </w:tabs>
      </w:pPr>
      <w:r w:rsidRPr="00673658">
        <w:t>L63.1 Percutaneous transluminal angioplasty of femoral artery</w:t>
      </w:r>
    </w:p>
    <w:p w14:paraId="0424F3E0" w14:textId="77777777" w:rsidR="005C749F" w:rsidRPr="00673658" w:rsidRDefault="005C749F" w:rsidP="005C749F">
      <w:pPr>
        <w:tabs>
          <w:tab w:val="left" w:pos="993"/>
        </w:tabs>
      </w:pPr>
      <w:r w:rsidRPr="00673658">
        <w:t xml:space="preserve">L63.5 Percutaneous transluminal insertion of stent into femoral artery </w:t>
      </w:r>
    </w:p>
    <w:p w14:paraId="18AC97FE" w14:textId="77777777" w:rsidR="005C749F" w:rsidRPr="00673658" w:rsidRDefault="005C749F" w:rsidP="005C749F">
      <w:pPr>
        <w:tabs>
          <w:tab w:val="left" w:pos="993"/>
        </w:tabs>
      </w:pPr>
    </w:p>
    <w:p w14:paraId="304FA6EB" w14:textId="77777777" w:rsidR="005C749F" w:rsidRPr="00673658" w:rsidRDefault="005C749F" w:rsidP="005C749F">
      <w:pPr>
        <w:tabs>
          <w:tab w:val="left" w:pos="993"/>
        </w:tabs>
        <w:rPr>
          <w:b/>
          <w:bCs/>
          <w:u w:val="single"/>
        </w:rPr>
      </w:pPr>
      <w:r w:rsidRPr="00673658">
        <w:rPr>
          <w:b/>
          <w:bCs/>
          <w:u w:val="single"/>
        </w:rPr>
        <w:t>Subsequent open procedure</w:t>
      </w:r>
    </w:p>
    <w:p w14:paraId="7AC34F52" w14:textId="77777777" w:rsidR="005C749F" w:rsidRPr="00673658" w:rsidRDefault="005C749F" w:rsidP="005C749F">
      <w:pPr>
        <w:tabs>
          <w:tab w:val="left" w:pos="993"/>
        </w:tabs>
      </w:pPr>
      <w:r w:rsidRPr="00673658">
        <w:t>L58 Other emergency bypass of femoral artery + subcategories</w:t>
      </w:r>
    </w:p>
    <w:p w14:paraId="31C707B5" w14:textId="77777777" w:rsidR="005C749F" w:rsidRPr="00673658" w:rsidRDefault="005C749F" w:rsidP="005C749F">
      <w:pPr>
        <w:tabs>
          <w:tab w:val="left" w:pos="993"/>
        </w:tabs>
      </w:pPr>
      <w:r w:rsidRPr="00673658">
        <w:t>L59 Other bypass of femoral artery + subcategories</w:t>
      </w:r>
    </w:p>
    <w:p w14:paraId="3B7F7B9A" w14:textId="77777777" w:rsidR="005C749F" w:rsidRPr="00673658" w:rsidRDefault="005C749F" w:rsidP="005C749F">
      <w:pPr>
        <w:tabs>
          <w:tab w:val="left" w:pos="993"/>
        </w:tabs>
      </w:pPr>
      <w:r w:rsidRPr="00673658">
        <w:t>L60 Reconstruction of femoral artery + subcategories</w:t>
      </w:r>
    </w:p>
    <w:p w14:paraId="24B59C69" w14:textId="77777777" w:rsidR="005C749F" w:rsidRPr="00673658" w:rsidRDefault="005C749F" w:rsidP="005C749F">
      <w:pPr>
        <w:tabs>
          <w:tab w:val="left" w:pos="993"/>
        </w:tabs>
      </w:pPr>
      <w:r w:rsidRPr="00673658">
        <w:t xml:space="preserve">L62.2 Open embolectomy of femoral artery </w:t>
      </w:r>
    </w:p>
    <w:p w14:paraId="663E3D56" w14:textId="77777777" w:rsidR="005C749F" w:rsidRPr="00673658" w:rsidRDefault="005C749F" w:rsidP="005C749F">
      <w:pPr>
        <w:tabs>
          <w:tab w:val="left" w:pos="993"/>
        </w:tabs>
      </w:pPr>
      <w:r w:rsidRPr="00673658">
        <w:t>L65.3 Revision of reconstruction involving femoral artery</w:t>
      </w:r>
    </w:p>
    <w:p w14:paraId="7CC3FA3C" w14:textId="77777777" w:rsidR="005C749F" w:rsidRPr="00673658" w:rsidRDefault="005C749F" w:rsidP="005C749F">
      <w:pPr>
        <w:tabs>
          <w:tab w:val="left" w:pos="993"/>
        </w:tabs>
      </w:pPr>
    </w:p>
    <w:p w14:paraId="0563C284" w14:textId="77777777" w:rsidR="005C749F" w:rsidRPr="00673658" w:rsidRDefault="005C749F" w:rsidP="005C749F">
      <w:pPr>
        <w:tabs>
          <w:tab w:val="left" w:pos="993"/>
        </w:tabs>
        <w:rPr>
          <w:b/>
          <w:bCs/>
          <w:u w:val="single"/>
        </w:rPr>
      </w:pPr>
      <w:r w:rsidRPr="00673658">
        <w:rPr>
          <w:b/>
          <w:bCs/>
          <w:u w:val="single"/>
        </w:rPr>
        <w:t>Subsequent endovascular procedure</w:t>
      </w:r>
    </w:p>
    <w:p w14:paraId="5F29F906" w14:textId="77777777" w:rsidR="005C749F" w:rsidRPr="00673658" w:rsidRDefault="005C749F" w:rsidP="005C749F">
      <w:pPr>
        <w:tabs>
          <w:tab w:val="left" w:pos="993"/>
        </w:tabs>
      </w:pPr>
      <w:r w:rsidRPr="00673658">
        <w:t>L63 Transluminal operations on femoral artery + subcategories</w:t>
      </w:r>
    </w:p>
    <w:p w14:paraId="6843486C" w14:textId="77777777" w:rsidR="005C749F" w:rsidRPr="00673658" w:rsidRDefault="005C749F" w:rsidP="005C749F">
      <w:pPr>
        <w:tabs>
          <w:tab w:val="left" w:pos="993"/>
        </w:tabs>
      </w:pPr>
    </w:p>
    <w:p w14:paraId="783E50FD" w14:textId="77777777" w:rsidR="005C749F" w:rsidRPr="00673658" w:rsidRDefault="005C749F" w:rsidP="005C749F">
      <w:pPr>
        <w:tabs>
          <w:tab w:val="left" w:pos="993"/>
        </w:tabs>
        <w:rPr>
          <w:b/>
          <w:bCs/>
          <w:u w:val="single"/>
        </w:rPr>
      </w:pPr>
      <w:r w:rsidRPr="00673658">
        <w:rPr>
          <w:b/>
          <w:bCs/>
          <w:u w:val="single"/>
        </w:rPr>
        <w:t>Major Amputation</w:t>
      </w:r>
    </w:p>
    <w:p w14:paraId="09B6007C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X09.3Amputation of leg above knee</w:t>
      </w:r>
    </w:p>
    <w:p w14:paraId="263D5137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X09.4Amputation of leg through knee</w:t>
      </w:r>
    </w:p>
    <w:p w14:paraId="19617F5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X09.5Amputation of leg below knee</w:t>
      </w:r>
      <w:bookmarkStart w:id="0" w:name="L63.1"/>
      <w:bookmarkEnd w:id="0"/>
    </w:p>
    <w:p w14:paraId="4C5F6767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</w:p>
    <w:p w14:paraId="030EADBE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b/>
          <w:bCs/>
          <w:u w:val="single"/>
          <w:lang w:val="pt-BR"/>
        </w:rPr>
      </w:pPr>
      <w:r w:rsidRPr="00673658">
        <w:rPr>
          <w:rFonts w:ascii="Calibri" w:eastAsia="Calibri" w:hAnsi="Calibri" w:cs="Times New Roman"/>
          <w:b/>
          <w:bCs/>
          <w:u w:val="single"/>
          <w:lang w:val="pt-BR"/>
        </w:rPr>
        <w:t>Diabetes</w:t>
      </w:r>
    </w:p>
    <w:p w14:paraId="652C04E6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pt-BR"/>
        </w:rPr>
      </w:pPr>
      <w:r w:rsidRPr="00673658">
        <w:rPr>
          <w:rFonts w:ascii="Calibri" w:eastAsia="Calibri" w:hAnsi="Calibri" w:cs="Times New Roman"/>
          <w:lang w:val="pt-BR"/>
        </w:rPr>
        <w:t xml:space="preserve">E10 </w:t>
      </w:r>
      <w:proofErr w:type="spellStart"/>
      <w:r w:rsidRPr="00673658">
        <w:rPr>
          <w:rFonts w:ascii="Calibri" w:eastAsia="Calibri" w:hAnsi="Calibri" w:cs="Times New Roman"/>
          <w:lang w:val="pt-BR"/>
        </w:rPr>
        <w:t>Type</w:t>
      </w:r>
      <w:proofErr w:type="spellEnd"/>
      <w:r w:rsidRPr="00673658">
        <w:rPr>
          <w:rFonts w:ascii="Calibri" w:eastAsia="Calibri" w:hAnsi="Calibri" w:cs="Times New Roman"/>
          <w:lang w:val="pt-BR"/>
        </w:rPr>
        <w:t xml:space="preserve"> 1 diabetes mellitus</w:t>
      </w:r>
    </w:p>
    <w:p w14:paraId="64C4D235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pt-BR"/>
        </w:rPr>
      </w:pPr>
      <w:r w:rsidRPr="00673658">
        <w:rPr>
          <w:rFonts w:ascii="Calibri" w:eastAsia="Calibri" w:hAnsi="Calibri" w:cs="Times New Roman"/>
          <w:lang w:val="pt-BR"/>
        </w:rPr>
        <w:t xml:space="preserve">E11 </w:t>
      </w:r>
      <w:proofErr w:type="spellStart"/>
      <w:r w:rsidRPr="00673658">
        <w:rPr>
          <w:rFonts w:ascii="Calibri" w:eastAsia="Calibri" w:hAnsi="Calibri" w:cs="Times New Roman"/>
          <w:lang w:val="pt-BR"/>
        </w:rPr>
        <w:t>Type</w:t>
      </w:r>
      <w:proofErr w:type="spellEnd"/>
      <w:r w:rsidRPr="00673658">
        <w:rPr>
          <w:rFonts w:ascii="Calibri" w:eastAsia="Calibri" w:hAnsi="Calibri" w:cs="Times New Roman"/>
          <w:lang w:val="pt-BR"/>
        </w:rPr>
        <w:t xml:space="preserve"> 2 diabetes mellitus</w:t>
      </w:r>
    </w:p>
    <w:p w14:paraId="6DC12640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pt-BR"/>
        </w:rPr>
      </w:pPr>
      <w:r w:rsidRPr="00673658">
        <w:rPr>
          <w:rFonts w:ascii="Calibri" w:eastAsia="Calibri" w:hAnsi="Calibri" w:cs="Times New Roman"/>
          <w:lang w:val="pt-BR"/>
        </w:rPr>
        <w:t xml:space="preserve">E14 </w:t>
      </w:r>
      <w:proofErr w:type="spellStart"/>
      <w:r w:rsidRPr="00673658">
        <w:rPr>
          <w:rFonts w:ascii="Calibri" w:eastAsia="Calibri" w:hAnsi="Calibri" w:cs="Times New Roman"/>
          <w:lang w:val="pt-BR"/>
        </w:rPr>
        <w:t>Unspecified</w:t>
      </w:r>
      <w:proofErr w:type="spellEnd"/>
      <w:r w:rsidRPr="00673658">
        <w:rPr>
          <w:rFonts w:ascii="Calibri" w:eastAsia="Calibri" w:hAnsi="Calibri" w:cs="Times New Roman"/>
          <w:lang w:val="pt-BR"/>
        </w:rPr>
        <w:t xml:space="preserve"> diabetes mellitus</w:t>
      </w:r>
    </w:p>
    <w:p w14:paraId="25E54DC7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pt-BR"/>
        </w:rPr>
      </w:pPr>
    </w:p>
    <w:p w14:paraId="68E58DC1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b/>
          <w:bCs/>
          <w:u w:val="single"/>
          <w:lang w:val="it-IT"/>
        </w:rPr>
      </w:pPr>
      <w:proofErr w:type="spellStart"/>
      <w:r w:rsidRPr="00673658">
        <w:rPr>
          <w:rFonts w:ascii="Calibri" w:eastAsia="Calibri" w:hAnsi="Calibri" w:cs="Times New Roman"/>
          <w:b/>
          <w:bCs/>
          <w:u w:val="single"/>
          <w:lang w:val="it-IT"/>
        </w:rPr>
        <w:t>Hypertension</w:t>
      </w:r>
      <w:proofErr w:type="spellEnd"/>
    </w:p>
    <w:p w14:paraId="497C035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  <w:r w:rsidRPr="00673658">
        <w:rPr>
          <w:rFonts w:ascii="Calibri" w:eastAsia="Calibri" w:hAnsi="Calibri" w:cs="Times New Roman"/>
          <w:lang w:val="it-IT"/>
        </w:rPr>
        <w:t xml:space="preserve">I10 </w:t>
      </w:r>
      <w:proofErr w:type="spellStart"/>
      <w:r w:rsidRPr="00673658">
        <w:rPr>
          <w:rFonts w:ascii="Calibri" w:eastAsia="Calibri" w:hAnsi="Calibri" w:cs="Times New Roman"/>
          <w:lang w:val="it-IT"/>
        </w:rPr>
        <w:t>Essential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(</w:t>
      </w:r>
      <w:proofErr w:type="spellStart"/>
      <w:r w:rsidRPr="00673658">
        <w:rPr>
          <w:rFonts w:ascii="Calibri" w:eastAsia="Calibri" w:hAnsi="Calibri" w:cs="Times New Roman"/>
          <w:lang w:val="it-IT"/>
        </w:rPr>
        <w:t>primary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) </w:t>
      </w:r>
      <w:proofErr w:type="spellStart"/>
      <w:r w:rsidRPr="00673658">
        <w:rPr>
          <w:rFonts w:ascii="Calibri" w:eastAsia="Calibri" w:hAnsi="Calibri" w:cs="Times New Roman"/>
          <w:lang w:val="it-IT"/>
        </w:rPr>
        <w:t>hypertension</w:t>
      </w:r>
      <w:proofErr w:type="spellEnd"/>
    </w:p>
    <w:p w14:paraId="359A40A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  <w:r w:rsidRPr="00673658">
        <w:rPr>
          <w:rFonts w:ascii="Calibri" w:eastAsia="Calibri" w:hAnsi="Calibri" w:cs="Times New Roman"/>
          <w:lang w:val="it-IT"/>
        </w:rPr>
        <w:t xml:space="preserve">I15 </w:t>
      </w:r>
      <w:proofErr w:type="spellStart"/>
      <w:r w:rsidRPr="00673658">
        <w:rPr>
          <w:rFonts w:ascii="Calibri" w:eastAsia="Calibri" w:hAnsi="Calibri" w:cs="Times New Roman"/>
          <w:lang w:val="it-IT"/>
        </w:rPr>
        <w:t>Secondary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hypertension</w:t>
      </w:r>
      <w:proofErr w:type="spellEnd"/>
    </w:p>
    <w:p w14:paraId="79B045F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  <w:r w:rsidRPr="00673658">
        <w:rPr>
          <w:rFonts w:ascii="Calibri" w:eastAsia="Calibri" w:hAnsi="Calibri" w:cs="Times New Roman"/>
          <w:lang w:val="it-IT"/>
        </w:rPr>
        <w:t xml:space="preserve">I15.0 </w:t>
      </w:r>
      <w:proofErr w:type="spellStart"/>
      <w:r w:rsidRPr="00673658">
        <w:rPr>
          <w:rFonts w:ascii="Calibri" w:eastAsia="Calibri" w:hAnsi="Calibri" w:cs="Times New Roman"/>
          <w:lang w:val="it-IT"/>
        </w:rPr>
        <w:t>Renovascular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hypertension</w:t>
      </w:r>
      <w:proofErr w:type="spellEnd"/>
    </w:p>
    <w:p w14:paraId="7A7A5253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  <w:r w:rsidRPr="00673658">
        <w:rPr>
          <w:rFonts w:ascii="Calibri" w:eastAsia="Calibri" w:hAnsi="Calibri" w:cs="Times New Roman"/>
          <w:lang w:val="it-IT"/>
        </w:rPr>
        <w:t xml:space="preserve">I15.1 </w:t>
      </w:r>
      <w:proofErr w:type="spellStart"/>
      <w:r w:rsidRPr="00673658">
        <w:rPr>
          <w:rFonts w:ascii="Calibri" w:eastAsia="Calibri" w:hAnsi="Calibri" w:cs="Times New Roman"/>
          <w:lang w:val="it-IT"/>
        </w:rPr>
        <w:t>Hypertension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secondary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to </w:t>
      </w:r>
      <w:proofErr w:type="spellStart"/>
      <w:r w:rsidRPr="00673658">
        <w:rPr>
          <w:rFonts w:ascii="Calibri" w:eastAsia="Calibri" w:hAnsi="Calibri" w:cs="Times New Roman"/>
          <w:lang w:val="it-IT"/>
        </w:rPr>
        <w:t>other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renal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disorders</w:t>
      </w:r>
      <w:proofErr w:type="spellEnd"/>
    </w:p>
    <w:p w14:paraId="41B542B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  <w:r w:rsidRPr="00673658">
        <w:rPr>
          <w:rFonts w:ascii="Calibri" w:eastAsia="Calibri" w:hAnsi="Calibri" w:cs="Times New Roman"/>
          <w:lang w:val="it-IT"/>
        </w:rPr>
        <w:t xml:space="preserve">I15.2 </w:t>
      </w:r>
      <w:proofErr w:type="spellStart"/>
      <w:r w:rsidRPr="00673658">
        <w:rPr>
          <w:rFonts w:ascii="Calibri" w:eastAsia="Calibri" w:hAnsi="Calibri" w:cs="Times New Roman"/>
          <w:lang w:val="it-IT"/>
        </w:rPr>
        <w:t>Hypertension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secondary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to endocrine </w:t>
      </w:r>
      <w:proofErr w:type="spellStart"/>
      <w:r w:rsidRPr="00673658">
        <w:rPr>
          <w:rFonts w:ascii="Calibri" w:eastAsia="Calibri" w:hAnsi="Calibri" w:cs="Times New Roman"/>
          <w:lang w:val="it-IT"/>
        </w:rPr>
        <w:t>disorders</w:t>
      </w:r>
      <w:proofErr w:type="spellEnd"/>
    </w:p>
    <w:p w14:paraId="61CE7852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  <w:r w:rsidRPr="00673658">
        <w:rPr>
          <w:rFonts w:ascii="Calibri" w:eastAsia="Calibri" w:hAnsi="Calibri" w:cs="Times New Roman"/>
          <w:lang w:val="it-IT"/>
        </w:rPr>
        <w:t xml:space="preserve">I15.8 </w:t>
      </w:r>
      <w:proofErr w:type="spellStart"/>
      <w:r w:rsidRPr="00673658">
        <w:rPr>
          <w:rFonts w:ascii="Calibri" w:eastAsia="Calibri" w:hAnsi="Calibri" w:cs="Times New Roman"/>
          <w:lang w:val="it-IT"/>
        </w:rPr>
        <w:t>Other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secondary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hypertension</w:t>
      </w:r>
      <w:proofErr w:type="spellEnd"/>
    </w:p>
    <w:p w14:paraId="48EAC0F3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  <w:r w:rsidRPr="00673658">
        <w:rPr>
          <w:rFonts w:ascii="Calibri" w:eastAsia="Calibri" w:hAnsi="Calibri" w:cs="Times New Roman"/>
          <w:lang w:val="it-IT"/>
        </w:rPr>
        <w:t xml:space="preserve">I15.9 </w:t>
      </w:r>
      <w:proofErr w:type="spellStart"/>
      <w:r w:rsidRPr="00673658">
        <w:rPr>
          <w:rFonts w:ascii="Calibri" w:eastAsia="Calibri" w:hAnsi="Calibri" w:cs="Times New Roman"/>
          <w:lang w:val="it-IT"/>
        </w:rPr>
        <w:t>Secondary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 </w:t>
      </w:r>
      <w:proofErr w:type="spellStart"/>
      <w:r w:rsidRPr="00673658">
        <w:rPr>
          <w:rFonts w:ascii="Calibri" w:eastAsia="Calibri" w:hAnsi="Calibri" w:cs="Times New Roman"/>
          <w:lang w:val="it-IT"/>
        </w:rPr>
        <w:t>hypertension</w:t>
      </w:r>
      <w:proofErr w:type="spellEnd"/>
      <w:r w:rsidRPr="00673658">
        <w:rPr>
          <w:rFonts w:ascii="Calibri" w:eastAsia="Calibri" w:hAnsi="Calibri" w:cs="Times New Roman"/>
          <w:lang w:val="it-IT"/>
        </w:rPr>
        <w:t xml:space="preserve">, </w:t>
      </w:r>
      <w:proofErr w:type="spellStart"/>
      <w:r w:rsidRPr="00673658">
        <w:rPr>
          <w:rFonts w:ascii="Calibri" w:eastAsia="Calibri" w:hAnsi="Calibri" w:cs="Times New Roman"/>
          <w:lang w:val="it-IT"/>
        </w:rPr>
        <w:t>unspecified</w:t>
      </w:r>
      <w:proofErr w:type="spellEnd"/>
    </w:p>
    <w:p w14:paraId="70F8F7F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lang w:val="it-IT"/>
        </w:rPr>
      </w:pPr>
    </w:p>
    <w:p w14:paraId="1A4E1986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b/>
          <w:bCs/>
          <w:u w:val="single"/>
        </w:rPr>
      </w:pPr>
      <w:r w:rsidRPr="00673658">
        <w:rPr>
          <w:rFonts w:ascii="Calibri" w:eastAsia="Calibri" w:hAnsi="Calibri" w:cs="Times New Roman"/>
          <w:b/>
          <w:bCs/>
          <w:u w:val="single"/>
        </w:rPr>
        <w:t>Ischaemic Heart Disease</w:t>
      </w:r>
    </w:p>
    <w:p w14:paraId="4135EC24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0 Angina pectoris</w:t>
      </w:r>
    </w:p>
    <w:p w14:paraId="4CB0FF56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0.0 Unstable angina</w:t>
      </w:r>
    </w:p>
    <w:p w14:paraId="3D40736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0.1 Angina pectoris with documented spasm</w:t>
      </w:r>
    </w:p>
    <w:p w14:paraId="6C9875E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0.8 Other forms of angina pectoris</w:t>
      </w:r>
    </w:p>
    <w:p w14:paraId="2FF13628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0.9 Angina pectoris, unspecified</w:t>
      </w:r>
    </w:p>
    <w:p w14:paraId="53B75866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1 Acute myocardial infarction</w:t>
      </w:r>
    </w:p>
    <w:p w14:paraId="3BC71FE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1.0 Acute transmural myocardial infarction of anterior wall</w:t>
      </w:r>
    </w:p>
    <w:p w14:paraId="61202C32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lastRenderedPageBreak/>
        <w:t>I21.1 Acute transmural myocardial infarction of inferior wall</w:t>
      </w:r>
    </w:p>
    <w:p w14:paraId="2A4C725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1.2 Acute transmural myocardial infarction of other sites</w:t>
      </w:r>
    </w:p>
    <w:p w14:paraId="51CBA7A8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1.3 Acute transmural myocardial infarction of unspecified site</w:t>
      </w:r>
    </w:p>
    <w:p w14:paraId="0CEBC462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1.4 Acute subendocardial myocardial infarction</w:t>
      </w:r>
    </w:p>
    <w:p w14:paraId="4BD989BD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1.9 Acute myocardial infarction, unspecified</w:t>
      </w:r>
    </w:p>
    <w:p w14:paraId="738602F4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2 Subsequent myocardial infarction</w:t>
      </w:r>
    </w:p>
    <w:p w14:paraId="772C4F09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2.0 Subsequent myocardial infarction of anterior wall</w:t>
      </w:r>
    </w:p>
    <w:p w14:paraId="79E10AF8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2.1 Subsequent myocardial infarction of inferior wall</w:t>
      </w:r>
    </w:p>
    <w:p w14:paraId="496ED24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2.8 Subsequent myocardial infarction of other sites</w:t>
      </w:r>
    </w:p>
    <w:p w14:paraId="3B864703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2.9 Subsequent myocardial infarction of unspecified site</w:t>
      </w:r>
    </w:p>
    <w:p w14:paraId="295F07AC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4 Other acute ischaemic heart diseases</w:t>
      </w:r>
    </w:p>
    <w:p w14:paraId="3DB61332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4.0 Coronary thrombosis not resulting in myocardial infarction</w:t>
      </w:r>
    </w:p>
    <w:p w14:paraId="0D0B4A78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4.1 Dressler syndrome</w:t>
      </w:r>
    </w:p>
    <w:p w14:paraId="0534A741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4.8 Other forms of acute ischaemic heart disease</w:t>
      </w:r>
    </w:p>
    <w:p w14:paraId="50010AEE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4.9 Acute ischaemic heart disease, unspecified</w:t>
      </w:r>
    </w:p>
    <w:p w14:paraId="530D2DA4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 Chronic ischaemic heart disease</w:t>
      </w:r>
    </w:p>
    <w:p w14:paraId="3B9CDCF9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0 Atherosclerotic cardiovascular disease, so described</w:t>
      </w:r>
    </w:p>
    <w:p w14:paraId="0BD6019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1 Atherosclerotic heart disease</w:t>
      </w:r>
    </w:p>
    <w:p w14:paraId="2C08D6F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2 Old myocardial infarction</w:t>
      </w:r>
    </w:p>
    <w:p w14:paraId="6A2C00B8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3 Aneurysm of heart</w:t>
      </w:r>
    </w:p>
    <w:p w14:paraId="3524931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4 Coronary artery aneurysm and dissection</w:t>
      </w:r>
    </w:p>
    <w:p w14:paraId="572CE4E7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5 Ischaemic cardiomyopathy</w:t>
      </w:r>
    </w:p>
    <w:p w14:paraId="7056472F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6 Silent myocardial ischaemia</w:t>
      </w:r>
    </w:p>
    <w:p w14:paraId="38F5CB0A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8 Other forms of chronic ischaemic heart disease</w:t>
      </w:r>
    </w:p>
    <w:p w14:paraId="487B06F0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25.9 Chronic ischaemic heart disease, unspecified</w:t>
      </w:r>
    </w:p>
    <w:p w14:paraId="32C609E4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</w:p>
    <w:p w14:paraId="72764E76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</w:p>
    <w:p w14:paraId="3FACEE84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b/>
          <w:bCs/>
          <w:u w:val="single"/>
        </w:rPr>
      </w:pPr>
      <w:r w:rsidRPr="00673658">
        <w:rPr>
          <w:rFonts w:ascii="Calibri" w:eastAsia="Calibri" w:hAnsi="Calibri" w:cs="Times New Roman"/>
          <w:b/>
          <w:bCs/>
          <w:u w:val="single"/>
        </w:rPr>
        <w:lastRenderedPageBreak/>
        <w:t>Heart Failure</w:t>
      </w:r>
    </w:p>
    <w:p w14:paraId="68471C49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50 Heart failure</w:t>
      </w:r>
    </w:p>
    <w:p w14:paraId="0B1510A9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50.0 Congestive heart failure</w:t>
      </w:r>
    </w:p>
    <w:p w14:paraId="422CEBB3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50.1 Left ventricular failure</w:t>
      </w:r>
    </w:p>
    <w:p w14:paraId="505B16BB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50.9 Heart failure, unspecified</w:t>
      </w:r>
    </w:p>
    <w:p w14:paraId="5183E291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</w:p>
    <w:p w14:paraId="4B97BE53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b/>
          <w:bCs/>
          <w:u w:val="single"/>
        </w:rPr>
      </w:pPr>
      <w:r w:rsidRPr="00673658">
        <w:rPr>
          <w:rFonts w:ascii="Calibri" w:eastAsia="Calibri" w:hAnsi="Calibri" w:cs="Times New Roman"/>
          <w:b/>
          <w:bCs/>
          <w:u w:val="single"/>
        </w:rPr>
        <w:t>Stroke</w:t>
      </w:r>
    </w:p>
    <w:p w14:paraId="176D5457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63 Cerebral infarction + subcategories</w:t>
      </w:r>
      <w:r w:rsidRPr="00673658">
        <w:rPr>
          <w:rFonts w:ascii="Calibri" w:eastAsia="Calibri" w:hAnsi="Calibri" w:cs="Times New Roman"/>
        </w:rPr>
        <w:tab/>
      </w:r>
    </w:p>
    <w:p w14:paraId="58494D71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Ι60 Subarachnoid haemorrhage + subcategories</w:t>
      </w:r>
    </w:p>
    <w:p w14:paraId="0F2CDEF7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61 Intracerebral haemorrhage + subcategories</w:t>
      </w:r>
    </w:p>
    <w:p w14:paraId="47726752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62 Other nontraumatic intracranial haemorrhage</w:t>
      </w:r>
    </w:p>
    <w:p w14:paraId="0AF29A78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b/>
          <w:bCs/>
        </w:rPr>
      </w:pPr>
    </w:p>
    <w:p w14:paraId="181CB3BB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  <w:b/>
          <w:bCs/>
        </w:rPr>
      </w:pPr>
      <w:r w:rsidRPr="00673658">
        <w:rPr>
          <w:rFonts w:ascii="Calibri" w:eastAsia="Calibri" w:hAnsi="Calibri" w:cs="Times New Roman"/>
          <w:b/>
          <w:bCs/>
        </w:rPr>
        <w:t>Atrial Fibrillation</w:t>
      </w:r>
    </w:p>
    <w:p w14:paraId="2027C103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48 Atrial fibrillation and flutter</w:t>
      </w:r>
    </w:p>
    <w:p w14:paraId="30244CC8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48.0 Paroxysmal atrial fibrillation</w:t>
      </w:r>
    </w:p>
    <w:p w14:paraId="7BA27370" w14:textId="77777777" w:rsidR="005C749F" w:rsidRPr="00673658" w:rsidRDefault="005C749F" w:rsidP="005C749F">
      <w:pPr>
        <w:tabs>
          <w:tab w:val="left" w:pos="993"/>
        </w:tabs>
        <w:spacing w:after="200" w:line="276" w:lineRule="auto"/>
        <w:rPr>
          <w:rFonts w:ascii="Calibri" w:eastAsia="Calibri" w:hAnsi="Calibri" w:cs="Times New Roman"/>
        </w:rPr>
      </w:pPr>
      <w:r w:rsidRPr="00673658">
        <w:rPr>
          <w:rFonts w:ascii="Calibri" w:eastAsia="Calibri" w:hAnsi="Calibri" w:cs="Times New Roman"/>
        </w:rPr>
        <w:t>I48.1 Persistent atrial fibrillation</w:t>
      </w:r>
    </w:p>
    <w:p w14:paraId="54527242" w14:textId="22338746" w:rsidR="0093709D" w:rsidRDefault="005C749F" w:rsidP="005C749F">
      <w:r w:rsidRPr="00673658">
        <w:rPr>
          <w:rFonts w:ascii="Calibri" w:eastAsia="Calibri" w:hAnsi="Calibri" w:cs="Times New Roman"/>
        </w:rPr>
        <w:t>I48.2 Chronic atrial fibrillation</w:t>
      </w:r>
    </w:p>
    <w:sectPr w:rsidR="00937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9F"/>
    <w:rsid w:val="000429BE"/>
    <w:rsid w:val="000B5F5A"/>
    <w:rsid w:val="000B7DB9"/>
    <w:rsid w:val="000F1D06"/>
    <w:rsid w:val="001B65E1"/>
    <w:rsid w:val="002127B9"/>
    <w:rsid w:val="002A07F7"/>
    <w:rsid w:val="002C7CDF"/>
    <w:rsid w:val="0035514D"/>
    <w:rsid w:val="00396A3F"/>
    <w:rsid w:val="003D6D96"/>
    <w:rsid w:val="00502890"/>
    <w:rsid w:val="00540E49"/>
    <w:rsid w:val="005568DD"/>
    <w:rsid w:val="0056793D"/>
    <w:rsid w:val="005C0FDD"/>
    <w:rsid w:val="005C749F"/>
    <w:rsid w:val="00616CC2"/>
    <w:rsid w:val="006652A7"/>
    <w:rsid w:val="00673658"/>
    <w:rsid w:val="006A0716"/>
    <w:rsid w:val="006F4CBC"/>
    <w:rsid w:val="0073025F"/>
    <w:rsid w:val="00776E9B"/>
    <w:rsid w:val="0093001E"/>
    <w:rsid w:val="0093709D"/>
    <w:rsid w:val="00A213D1"/>
    <w:rsid w:val="00A91D27"/>
    <w:rsid w:val="00B93A4D"/>
    <w:rsid w:val="00BB51F8"/>
    <w:rsid w:val="00C773F6"/>
    <w:rsid w:val="00CF7993"/>
    <w:rsid w:val="00DE3EED"/>
    <w:rsid w:val="00EF7ABC"/>
    <w:rsid w:val="00F5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A1068"/>
  <w15:chartTrackingRefBased/>
  <w15:docId w15:val="{0322DD0C-3EDE-0D45-AB49-35A9D652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49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49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49F"/>
    <w:rPr>
      <w:rFonts w:eastAsiaTheme="majorEastAsia" w:cstheme="majorBidi"/>
      <w:b/>
      <w:sz w:val="22"/>
      <w:szCs w:val="32"/>
      <w:lang w:eastAsia="en-US"/>
    </w:rPr>
  </w:style>
  <w:style w:type="table" w:styleId="TableGrid">
    <w:name w:val="Table Grid"/>
    <w:basedOn w:val="TableNormal"/>
    <w:uiPriority w:val="39"/>
    <w:rsid w:val="005C74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sila, Alena</dc:creator>
  <cp:keywords/>
  <dc:description/>
  <cp:lastModifiedBy>Shantsila, Alena</cp:lastModifiedBy>
  <cp:revision>6</cp:revision>
  <dcterms:created xsi:type="dcterms:W3CDTF">2021-06-07T12:49:00Z</dcterms:created>
  <dcterms:modified xsi:type="dcterms:W3CDTF">2021-11-16T23:51:00Z</dcterms:modified>
</cp:coreProperties>
</file>